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155585" w14:textId="77777777" w:rsidR="00331917" w:rsidRPr="00331917" w:rsidRDefault="00331917" w:rsidP="002B17B2">
      <w:pPr>
        <w:spacing w:after="0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bookmarkStart w:id="0" w:name="_Toc15564554"/>
      <w:r w:rsidRPr="0033191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1</w:t>
      </w:r>
      <w:r w:rsidR="00BB3F0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33191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bookmarkEnd w:id="0"/>
      <w:r w:rsidRPr="003319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>Gene product</w:t>
      </w:r>
      <w:bookmarkStart w:id="1" w:name="_GoBack"/>
      <w:bookmarkEnd w:id="1"/>
      <w:r w:rsidRPr="003319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s of </w:t>
      </w:r>
      <w:r w:rsidRPr="0033191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tr-TR"/>
        </w:rPr>
        <w:t>Escherichia</w:t>
      </w:r>
      <w:r w:rsidR="00BE2D0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tr-TR"/>
        </w:rPr>
        <w:t xml:space="preserve"> </w:t>
      </w:r>
      <w:r w:rsidRPr="003319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tr-TR"/>
        </w:rPr>
        <w:t xml:space="preserve">phage OSYSP genome </w:t>
      </w:r>
      <w:r w:rsidRPr="0033191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331917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BB3F0B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"C:\\Users\\MustafaYESIL\\Desktop\\2. Escherichia phage OSYSP_Proteins.xlsx" Sayfa1!R2C2:R169C7 </w:instrText>
      </w:r>
      <w:r w:rsidRPr="00331917">
        <w:rPr>
          <w:rFonts w:ascii="Times New Roman" w:hAnsi="Times New Roman" w:cs="Times New Roman"/>
          <w:sz w:val="24"/>
          <w:szCs w:val="24"/>
          <w:lang w:val="en-US"/>
        </w:rPr>
        <w:instrText xml:space="preserve">\a \f 4 \h  \* MERGEFORMAT </w:instrText>
      </w:r>
      <w:r w:rsidRPr="0033191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2" w:name="RANGE!B2"/>
    </w:p>
    <w:bookmarkEnd w:id="2"/>
    <w:tbl>
      <w:tblPr>
        <w:tblW w:w="151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5"/>
        <w:gridCol w:w="2124"/>
        <w:gridCol w:w="946"/>
        <w:gridCol w:w="946"/>
        <w:gridCol w:w="930"/>
        <w:gridCol w:w="9039"/>
      </w:tblGrid>
      <w:tr w:rsidR="00331917" w:rsidRPr="00331917" w14:paraId="5F03F703" w14:textId="77777777" w:rsidTr="002F28E4">
        <w:trPr>
          <w:trHeight w:val="118"/>
        </w:trPr>
        <w:tc>
          <w:tcPr>
            <w:tcW w:w="1513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7EA81B" w14:textId="77777777" w:rsidR="00331917" w:rsidRPr="00331917" w:rsidRDefault="00331917" w:rsidP="003319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</w:tr>
      <w:tr w:rsidR="00331917" w:rsidRPr="00331917" w14:paraId="6B405569" w14:textId="77777777" w:rsidTr="002F28E4">
        <w:trPr>
          <w:trHeight w:val="685"/>
        </w:trPr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1AD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Numbe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668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NCBI Protein I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B93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Star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465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En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8AF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Strand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F0C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Protein Name</w:t>
            </w:r>
          </w:p>
        </w:tc>
      </w:tr>
      <w:tr w:rsidR="00331917" w:rsidRPr="00331917" w14:paraId="4098F942" w14:textId="77777777" w:rsidTr="002F28E4">
        <w:trPr>
          <w:trHeight w:val="31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7EA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A61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2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157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CD1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64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AC4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Ribonucleotide reductase subunit</w:t>
            </w:r>
          </w:p>
        </w:tc>
      </w:tr>
      <w:tr w:rsidR="00331917" w:rsidRPr="00331917" w14:paraId="273A24F4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2E2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159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2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1AC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151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B97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485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4974C298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603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BA9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2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8EC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F9D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00D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B1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4D7AEE02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237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D1A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2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326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919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A84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4B6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3DC84508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AE1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DA1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3" w:name="RANGE!C8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28.1</w:t>
            </w:r>
            <w:bookmarkEnd w:id="3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522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EF8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8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34D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B5F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D280A47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34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8C2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4" w:name="RANGE!C9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29.1</w:t>
            </w:r>
            <w:bookmarkEnd w:id="4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022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1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BF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3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A8F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BE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E2C397B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FDD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F5D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5" w:name="RANGE!C10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30.1</w:t>
            </w:r>
            <w:bookmarkEnd w:id="5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706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3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1E5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4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E48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572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3721C54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FF3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EC6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3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0CA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8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F3C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F67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651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0CE34958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1F8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AB3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3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BAF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1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5DE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4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A43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527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3FF461DE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6B9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69A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3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17C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1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7E5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4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C74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589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FC1A68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B8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57A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6" w:name="RANGE!C14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34.1</w:t>
            </w:r>
            <w:bookmarkEnd w:id="6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904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5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F1D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7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192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C8A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CE49F3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610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932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3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F75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7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D3B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EB0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D23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553E277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E32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8DC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3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F5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1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2BF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2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49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52B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748DB92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238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B77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7" w:name="RANGE!C17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37.1</w:t>
            </w:r>
            <w:bookmarkEnd w:id="7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6BD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4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94B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6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EAE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99D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6DEEB7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6EE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E8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3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018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4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393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7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E8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1C2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59A797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070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65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3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014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8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1EE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4B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A27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3E2D79E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641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6CB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4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CEC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3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77A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5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B62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AE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D7BD287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72C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CF9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8" w:name="RANGE!C21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41.1</w:t>
            </w:r>
            <w:bookmarkEnd w:id="8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481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5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86B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7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73E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DD3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4B946F2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7F8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1D7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4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1E8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7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A85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E74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071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7A72E0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E49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476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4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DAC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5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3CD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8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C8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55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5FB7DDA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851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357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4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0BD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9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6A7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1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C4F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6BD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763188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0C4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ECC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9" w:name="RANGE!C25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45.1</w:t>
            </w:r>
            <w:bookmarkEnd w:id="9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12A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1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E59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2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745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5CE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5B7AE14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001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CD3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4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D2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4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91D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6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45D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32CE" w14:textId="77777777" w:rsidR="00331917" w:rsidRPr="00331917" w:rsidRDefault="006A73B9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</w:t>
            </w:r>
            <w:r w:rsidR="000C7D0B" w:rsidRPr="000C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nti-termination protein Q-like</w:t>
            </w:r>
          </w:p>
        </w:tc>
      </w:tr>
      <w:tr w:rsidR="00331917" w:rsidRPr="00331917" w14:paraId="3A1F34DB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F35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F77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4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5AF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0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605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5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11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14FE" w14:textId="77777777" w:rsidR="00331917" w:rsidRPr="00331917" w:rsidRDefault="000C7D0B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0C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NA primase</w:t>
            </w:r>
          </w:p>
        </w:tc>
      </w:tr>
      <w:tr w:rsidR="00331917" w:rsidRPr="00331917" w14:paraId="54BCB3D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949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64C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10" w:name="RANGE!C28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48.1</w:t>
            </w:r>
            <w:bookmarkEnd w:id="10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FC6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8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5694" w14:textId="77777777" w:rsidR="00331917" w:rsidRPr="00331917" w:rsidRDefault="00331917" w:rsidP="00127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</w:t>
            </w:r>
            <w:r w:rsidR="00127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776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A6F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11" w:name="RANGE!G28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  <w:bookmarkEnd w:id="11"/>
          </w:p>
        </w:tc>
      </w:tr>
      <w:tr w:rsidR="00331917" w:rsidRPr="00331917" w14:paraId="6233818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067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F3A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4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064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8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EB1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2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E9F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427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E18422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2D7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lastRenderedPageBreak/>
              <w:t>2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2FB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5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2DF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5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416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5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1DF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40A9" w14:textId="77777777" w:rsidR="00331917" w:rsidRPr="00331917" w:rsidRDefault="00793188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L</w:t>
            </w:r>
            <w:r w:rsidR="000C7D0B" w:rsidRPr="000C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ipoprotein</w:t>
            </w:r>
          </w:p>
        </w:tc>
      </w:tr>
      <w:tr w:rsidR="00331917" w:rsidRPr="00331917" w14:paraId="25D78374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92D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C5E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5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F90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4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4D6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9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2E8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B1A8" w14:textId="77777777" w:rsidR="00331917" w:rsidRPr="00331917" w:rsidRDefault="000C7D0B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0C7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RNA amidotransferase</w:t>
            </w:r>
          </w:p>
        </w:tc>
      </w:tr>
      <w:tr w:rsidR="00331917" w:rsidRPr="00331917" w14:paraId="259CE82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B1B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724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5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DB7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9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588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1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2B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DAC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06949A6" w14:textId="77777777" w:rsidTr="002F28E4">
        <w:trPr>
          <w:trHeight w:val="312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989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188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5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989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1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660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6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8CA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1E7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Endolysin</w:t>
            </w:r>
          </w:p>
        </w:tc>
      </w:tr>
      <w:tr w:rsidR="00331917" w:rsidRPr="00331917" w14:paraId="0516DE9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2D8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BE8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5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3D9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6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BFA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9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0B3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2B3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4DD21A1F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098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C03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5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6E0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3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9B9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70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FD2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2465" w14:textId="77777777" w:rsidR="00331917" w:rsidRPr="00331917" w:rsidRDefault="005E4873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</w:t>
            </w:r>
            <w:r w:rsidR="00CA2425" w:rsidRPr="00CA2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il fiber protein</w:t>
            </w:r>
          </w:p>
        </w:tc>
      </w:tr>
      <w:tr w:rsidR="00331917" w:rsidRPr="00331917" w14:paraId="231BF6B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F28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E1A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5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E83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70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34F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72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96F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394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A8E3CB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D01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63E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5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AB6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73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8E9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80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3B7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EAB8" w14:textId="77777777" w:rsidR="00331917" w:rsidRPr="00331917" w:rsidRDefault="00F6718B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E</w:t>
            </w:r>
            <w:r w:rsidR="00CA2425" w:rsidRPr="00CA24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xonuclease</w:t>
            </w:r>
          </w:p>
        </w:tc>
      </w:tr>
      <w:tr w:rsidR="00331917" w:rsidRPr="00331917" w14:paraId="187296E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B78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C23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5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25C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80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F17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82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9E6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606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587B6FF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B73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D73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5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BDE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83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3E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85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32D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20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Baseplate wedge subunit</w:t>
            </w:r>
          </w:p>
        </w:tc>
      </w:tr>
      <w:tr w:rsidR="00331917" w:rsidRPr="00331917" w14:paraId="31FF8BB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4BC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BD9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6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97B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86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A6E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91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51D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C35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Virion structural protein</w:t>
            </w:r>
          </w:p>
        </w:tc>
      </w:tr>
      <w:tr w:rsidR="00331917" w:rsidRPr="00331917" w14:paraId="1927B56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839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041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6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3CA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92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990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96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6A8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6D5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Swarming motility protein </w:t>
            </w:r>
          </w:p>
        </w:tc>
      </w:tr>
      <w:tr w:rsidR="00331917" w:rsidRPr="00331917" w14:paraId="00440C90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B6E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2DA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6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58C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96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D21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99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8EB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148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6F42AC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B1A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162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12" w:name="RANGE!C43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63.1</w:t>
            </w:r>
            <w:bookmarkEnd w:id="12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DCA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0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1B6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4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1AA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436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Ribonuclease H</w:t>
            </w:r>
          </w:p>
        </w:tc>
      </w:tr>
      <w:tr w:rsidR="00331917" w:rsidRPr="00331917" w14:paraId="519B8782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C68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EA8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6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33C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4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3BD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6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081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2C5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21A560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682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AFE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6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336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07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39D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16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6F6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9AA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hymidylate synthase</w:t>
            </w:r>
          </w:p>
        </w:tc>
      </w:tr>
      <w:tr w:rsidR="00331917" w:rsidRPr="00331917" w14:paraId="5A6BB138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0DB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C2A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6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674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16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62B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21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EDD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DF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Putative dihydrofolate reductase</w:t>
            </w:r>
          </w:p>
        </w:tc>
      </w:tr>
      <w:tr w:rsidR="00331917" w:rsidRPr="00331917" w14:paraId="7EF90B80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9CC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D5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6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BC2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21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2B0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33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F6A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0EB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erobic ribonucleoside diphosphate reductase, small subunit</w:t>
            </w:r>
          </w:p>
        </w:tc>
      </w:tr>
      <w:tr w:rsidR="00331917" w:rsidRPr="00331917" w14:paraId="7C715768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192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879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6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DD0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34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527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57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D7C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AFA7" w14:textId="77777777" w:rsidR="00331917" w:rsidRPr="00331917" w:rsidRDefault="004B1D38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R</w:t>
            </w:r>
            <w:r w:rsidR="00331917"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ibonucleoside diphosphate reductase, large subunit</w:t>
            </w:r>
          </w:p>
        </w:tc>
      </w:tr>
      <w:tr w:rsidR="00331917" w:rsidRPr="00331917" w14:paraId="7FF219F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246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1B0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6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70F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58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D87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61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6A6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215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il length tape measure protein</w:t>
            </w:r>
          </w:p>
        </w:tc>
      </w:tr>
      <w:tr w:rsidR="00331917" w:rsidRPr="00331917" w14:paraId="5A51AE5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BDA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381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7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A49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61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433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68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739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119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Phosphate starvation-inducible protein</w:t>
            </w:r>
          </w:p>
        </w:tc>
      </w:tr>
      <w:tr w:rsidR="00331917" w:rsidRPr="00331917" w14:paraId="6C224B5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FDD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1E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7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742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72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B4F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91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0F5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404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naerobic ribonucleoside-triphosphate reductase</w:t>
            </w:r>
          </w:p>
        </w:tc>
      </w:tr>
      <w:tr w:rsidR="00331917" w:rsidRPr="00331917" w14:paraId="5EF4B83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26B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3FE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7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A7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92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A20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94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A5C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A91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34A32E4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D0A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78D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7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34B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94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0B1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96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B38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94A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4A6FFA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131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5DE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7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270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96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0A6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98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5A4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14F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5C6B1C8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B06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B66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13" w:name="RANGE!C55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75.1</w:t>
            </w:r>
            <w:bookmarkEnd w:id="13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8C7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298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069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07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E7D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B95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ir2 (NAD-dependent deacetylase)</w:t>
            </w:r>
          </w:p>
        </w:tc>
      </w:tr>
      <w:tr w:rsidR="00331917" w:rsidRPr="00331917" w14:paraId="081AC56F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91E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43F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7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7C2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06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BB5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08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62D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580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1AD0A5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F25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C43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7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FF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08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24E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13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A5C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D646" w14:textId="77777777" w:rsidR="00331917" w:rsidRPr="00331917" w:rsidRDefault="004628E5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462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ir2 (NAD-dependent deacetylase)</w:t>
            </w:r>
          </w:p>
        </w:tc>
      </w:tr>
      <w:tr w:rsidR="00331917" w:rsidRPr="00331917" w14:paraId="1742984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1C9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CD0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7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D05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13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9B2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17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298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956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2A3EC24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E5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11F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7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C03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18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D50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22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4FF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C2C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2688DA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DC3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lastRenderedPageBreak/>
              <w:t>5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501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8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736" w14:textId="77777777" w:rsidR="00331917" w:rsidRPr="00331917" w:rsidRDefault="00331917" w:rsidP="00502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2</w:t>
            </w:r>
            <w:r w:rsidR="00502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470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56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C86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6CA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Replication origin binding protein</w:t>
            </w:r>
          </w:p>
        </w:tc>
      </w:tr>
      <w:tr w:rsidR="00331917" w:rsidRPr="00331917" w14:paraId="723D5EC1" w14:textId="77777777" w:rsidTr="002F28E4">
        <w:trPr>
          <w:trHeight w:val="356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5B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5FC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8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B61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56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F41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5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DA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F49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5876B5ED" w14:textId="77777777" w:rsidTr="002F28E4">
        <w:trPr>
          <w:trHeight w:val="38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15C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B93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8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A24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59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B26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66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DD1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30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elicase</w:t>
            </w:r>
          </w:p>
        </w:tc>
      </w:tr>
      <w:tr w:rsidR="00331917" w:rsidRPr="00331917" w14:paraId="302BC4FB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39C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08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14" w:name="RANGE!C63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83.1</w:t>
            </w:r>
            <w:bookmarkEnd w:id="14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1C2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69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7EE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73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4EB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69B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NA binding protein</w:t>
            </w:r>
          </w:p>
        </w:tc>
      </w:tr>
      <w:tr w:rsidR="00331917" w:rsidRPr="00331917" w14:paraId="61C3B7D8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999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14F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8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E21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74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437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76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53A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CC5C" w14:textId="77777777" w:rsidR="00331917" w:rsidRPr="00331917" w:rsidRDefault="001E1E49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</w:t>
            </w:r>
            <w:r w:rsidR="00311C82" w:rsidRPr="00311C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othetical protein</w:t>
            </w:r>
          </w:p>
        </w:tc>
      </w:tr>
      <w:tr w:rsidR="00331917" w:rsidRPr="00331917" w14:paraId="249D84D3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C2D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B49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8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484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77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4E1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80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A0A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F2A5" w14:textId="77777777" w:rsidR="00331917" w:rsidRPr="00331917" w:rsidRDefault="00B0251D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</w:t>
            </w:r>
            <w:r w:rsidR="00311C82" w:rsidRPr="00311C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ranscriptional regulator</w:t>
            </w:r>
          </w:p>
        </w:tc>
      </w:tr>
      <w:tr w:rsidR="00331917" w:rsidRPr="00331917" w14:paraId="706DB59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672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D8A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8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639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81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8BA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91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D85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5F4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NAD-dependent DNA ligase, subunit A</w:t>
            </w:r>
          </w:p>
        </w:tc>
      </w:tr>
      <w:tr w:rsidR="00331917" w:rsidRPr="00331917" w14:paraId="18CAC15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003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941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15" w:name="RANGE!C67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87.1</w:t>
            </w:r>
            <w:bookmarkEnd w:id="15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485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393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1EF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00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53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BCB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NAD-dependent DNA ligase subunit B</w:t>
            </w:r>
          </w:p>
        </w:tc>
      </w:tr>
      <w:tr w:rsidR="00331917" w:rsidRPr="00331917" w14:paraId="1D40212A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9A7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B71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16" w:name="RANGE!C68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88.1</w:t>
            </w:r>
            <w:bookmarkEnd w:id="16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1B3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00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E9D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08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8C9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62E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NA-binding protein</w:t>
            </w:r>
          </w:p>
        </w:tc>
      </w:tr>
      <w:tr w:rsidR="00331917" w:rsidRPr="00331917" w14:paraId="4A238862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06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894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8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294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09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7E3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24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A90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343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Putative replicative DNA helicase</w:t>
            </w:r>
          </w:p>
        </w:tc>
      </w:tr>
      <w:tr w:rsidR="00331917" w:rsidRPr="00331917" w14:paraId="5463D760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065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49A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9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F31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24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A36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32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9AE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6183" w14:textId="77777777" w:rsidR="00331917" w:rsidRPr="00331917" w:rsidRDefault="00EA1525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NA</w:t>
            </w:r>
            <w:r w:rsidR="00331917"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primase</w:t>
            </w:r>
          </w:p>
        </w:tc>
      </w:tr>
      <w:tr w:rsidR="00331917" w:rsidRPr="00331917" w14:paraId="7955198A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503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661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17" w:name="RANGE!C71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91.1</w:t>
            </w:r>
            <w:bookmarkEnd w:id="17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297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33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95E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59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6B3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6AD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NA polymerase</w:t>
            </w:r>
          </w:p>
        </w:tc>
      </w:tr>
      <w:tr w:rsidR="00331917" w:rsidRPr="00331917" w14:paraId="2B45235E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B62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A2C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9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7C82" w14:textId="77777777" w:rsidR="00331917" w:rsidRPr="00331917" w:rsidRDefault="00716729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61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827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64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A12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CB7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A8D4E8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9B2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DE0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9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17C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64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A68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77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81F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0E0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putative ATP-dependent helicase</w:t>
            </w:r>
          </w:p>
        </w:tc>
      </w:tr>
      <w:tr w:rsidR="00331917" w:rsidRPr="00331917" w14:paraId="087DC20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396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4D5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9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4CF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79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50D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82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142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2A6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3DD2A071" w14:textId="77777777" w:rsidTr="002F28E4">
        <w:trPr>
          <w:trHeight w:val="476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500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976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9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034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82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DC7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90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5A6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22D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ingle strand DNA binding protein</w:t>
            </w:r>
          </w:p>
        </w:tc>
      </w:tr>
      <w:tr w:rsidR="00331917" w:rsidRPr="00331917" w14:paraId="0B4EDADB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D3D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88D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9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809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490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DF1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00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62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8F8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alcineurin-like phosphoesterase superfamily domain protein</w:t>
            </w:r>
          </w:p>
        </w:tc>
      </w:tr>
      <w:tr w:rsidR="00331917" w:rsidRPr="00331917" w14:paraId="1959EA5E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A87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FF0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9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A92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00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0F8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18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065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BA6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Putative exonuclease SbcCD C subunit</w:t>
            </w:r>
          </w:p>
        </w:tc>
      </w:tr>
      <w:tr w:rsidR="00331917" w:rsidRPr="00331917" w14:paraId="0130DC0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C46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973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9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D7F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18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224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23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28E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E11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RusA-like Holliday junction resolvase</w:t>
            </w:r>
          </w:p>
        </w:tc>
      </w:tr>
      <w:tr w:rsidR="00331917" w:rsidRPr="00331917" w14:paraId="6D26E193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8E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A77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099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FA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23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B1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32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EC4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AFC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Flap endonuclease</w:t>
            </w:r>
          </w:p>
        </w:tc>
      </w:tr>
      <w:tr w:rsidR="00331917" w:rsidRPr="00331917" w14:paraId="62B470B3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B4A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FBA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0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FE9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32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435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36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5CC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A3F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UTPase</w:t>
            </w:r>
          </w:p>
        </w:tc>
      </w:tr>
      <w:tr w:rsidR="00331917" w:rsidRPr="00331917" w14:paraId="403C846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718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DEA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0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870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36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3E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38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A3C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18C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79A331A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266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4C2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0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9B9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39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B4A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68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C7A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185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il fiber protein</w:t>
            </w:r>
          </w:p>
        </w:tc>
      </w:tr>
      <w:tr w:rsidR="00331917" w:rsidRPr="00331917" w14:paraId="6A86084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306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D5F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0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D91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68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27D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72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678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1E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Collar tail protein for L-shaped tail fibre attachment </w:t>
            </w:r>
          </w:p>
        </w:tc>
      </w:tr>
      <w:tr w:rsidR="00331917" w:rsidRPr="00331917" w14:paraId="5D229D4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3AD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735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0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C38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72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42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93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D60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9C3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traight fibre tail protein</w:t>
            </w:r>
          </w:p>
        </w:tc>
      </w:tr>
      <w:tr w:rsidR="00331917" w:rsidRPr="00331917" w14:paraId="7898BAE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7D5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568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0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1A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593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939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21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153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289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il protein</w:t>
            </w:r>
          </w:p>
        </w:tc>
      </w:tr>
      <w:tr w:rsidR="00331917" w:rsidRPr="00331917" w14:paraId="30243AB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744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B15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18" w:name="RANGE!C86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06.1</w:t>
            </w:r>
            <w:bookmarkEnd w:id="18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809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21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E69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28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F30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F1E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istal tail protein</w:t>
            </w:r>
          </w:p>
        </w:tc>
      </w:tr>
      <w:tr w:rsidR="00331917" w:rsidRPr="00331917" w14:paraId="2F1C2CF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382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312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19" w:name="RANGE!C87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07.1</w:t>
            </w:r>
            <w:bookmarkEnd w:id="19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6B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29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B2B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66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BCB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EAA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il length tape-measure protein</w:t>
            </w:r>
          </w:p>
        </w:tc>
      </w:tr>
      <w:tr w:rsidR="00331917" w:rsidRPr="00331917" w14:paraId="67642544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B1C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527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0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EAF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66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B4A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7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9FD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DD2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il assembly chaperone</w:t>
            </w:r>
          </w:p>
        </w:tc>
      </w:tr>
      <w:tr w:rsidR="00331917" w:rsidRPr="00331917" w14:paraId="61281AF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847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lastRenderedPageBreak/>
              <w:t>8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65C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0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50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71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857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75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351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82B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il assembly chaperone</w:t>
            </w:r>
          </w:p>
        </w:tc>
      </w:tr>
      <w:tr w:rsidR="00331917" w:rsidRPr="00331917" w14:paraId="6703152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6A7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13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1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EAD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75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CD6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84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5C8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9F4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Base plate tail tube protein</w:t>
            </w:r>
          </w:p>
        </w:tc>
      </w:tr>
      <w:tr w:rsidR="00331917" w:rsidRPr="00331917" w14:paraId="084388AB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238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FD7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1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593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84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2ED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98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972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EEA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Major tail protein</w:t>
            </w:r>
          </w:p>
        </w:tc>
      </w:tr>
      <w:tr w:rsidR="00331917" w:rsidRPr="00331917" w14:paraId="25DE0847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BA7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903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1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98A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698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BAB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03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26D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E5D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il terminator protein</w:t>
            </w:r>
          </w:p>
        </w:tc>
      </w:tr>
      <w:tr w:rsidR="00331917" w:rsidRPr="00331917" w14:paraId="31E27278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54D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E67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1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4B9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03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9A5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11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034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78F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il completion or Neck1protein</w:t>
            </w:r>
          </w:p>
        </w:tc>
      </w:tr>
      <w:tr w:rsidR="00331917" w:rsidRPr="00331917" w14:paraId="6ABBC7B3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32E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4C9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1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3A4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11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DF0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16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027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612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ead-tail adaptor</w:t>
            </w:r>
          </w:p>
        </w:tc>
      </w:tr>
      <w:tr w:rsidR="00331917" w:rsidRPr="00331917" w14:paraId="1322A3EE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FB6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EB3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1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810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16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3C7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30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874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BE4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Major head protein </w:t>
            </w:r>
          </w:p>
        </w:tc>
      </w:tr>
      <w:tr w:rsidR="00331917" w:rsidRPr="00331917" w14:paraId="34C8198E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97C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C7F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1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652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30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8BF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36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6EA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5A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ead maturation protease</w:t>
            </w:r>
          </w:p>
        </w:tc>
      </w:tr>
      <w:tr w:rsidR="00331917" w:rsidRPr="00331917" w14:paraId="16A0D263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202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0BA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1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E80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37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476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41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25F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14E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oc-like head decoration</w:t>
            </w:r>
          </w:p>
        </w:tc>
      </w:tr>
      <w:tr w:rsidR="00331917" w:rsidRPr="00331917" w14:paraId="4E8E711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EC1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1D2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1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3A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41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B78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54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2D5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CD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Portal protein</w:t>
            </w:r>
          </w:p>
        </w:tc>
      </w:tr>
      <w:tr w:rsidR="00331917" w:rsidRPr="00331917" w14:paraId="21DC70D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A06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69F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1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734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54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AA3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58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771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896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8FE657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17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D0C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2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5DB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59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A22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72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90F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D81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erminase large subunit</w:t>
            </w:r>
          </w:p>
        </w:tc>
      </w:tr>
      <w:tr w:rsidR="00331917" w:rsidRPr="00331917" w14:paraId="5568C4EB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6D9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86B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2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BEF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72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1B8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77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691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00D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erminase small subunit</w:t>
            </w:r>
          </w:p>
        </w:tc>
      </w:tr>
      <w:tr w:rsidR="00331917" w:rsidRPr="00331917" w14:paraId="066C5934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478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164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2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94E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77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7BF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95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9E4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A9F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Receptor binding tail protein</w:t>
            </w:r>
          </w:p>
        </w:tc>
      </w:tr>
      <w:tr w:rsidR="00331917" w:rsidRPr="00331917" w14:paraId="1E096FD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CA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FEC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2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321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96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A5A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799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E21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D5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or superinfection exclusion protein</w:t>
            </w:r>
          </w:p>
        </w:tc>
      </w:tr>
      <w:tr w:rsidR="00331917" w:rsidRPr="00331917" w14:paraId="4BBBDAA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FD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FE4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2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74F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0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B75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2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6FD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A8D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5B091B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5DF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74A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2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96D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2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AFD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3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917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714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4EDB644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947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63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2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78A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3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827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5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FDC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AB9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il assembly protein</w:t>
            </w:r>
          </w:p>
        </w:tc>
      </w:tr>
      <w:tr w:rsidR="00331917" w:rsidRPr="00331917" w14:paraId="77DF3713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B5A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1BF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2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705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5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3CC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7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9C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4C4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Membrane protein</w:t>
            </w:r>
          </w:p>
        </w:tc>
      </w:tr>
      <w:tr w:rsidR="00331917" w:rsidRPr="00331917" w14:paraId="4E9CFF6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DAB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D62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2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4B5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09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73D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16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AE6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FD2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eoxynucleoside-5'-monophosphatase</w:t>
            </w:r>
          </w:p>
        </w:tc>
      </w:tr>
      <w:tr w:rsidR="00331917" w:rsidRPr="00331917" w14:paraId="4485A04A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1A0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9C8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2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1D7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17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4FE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21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92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CAA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511D5D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FF0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F96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3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A4E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21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75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24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D9A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9E5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34639BC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39B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887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3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6D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24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B46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41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31F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49C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NA transfer protein</w:t>
            </w:r>
          </w:p>
        </w:tc>
      </w:tr>
      <w:tr w:rsidR="00331917" w:rsidRPr="00331917" w14:paraId="374882EA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D8C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DA7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3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5D2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42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B0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44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88F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80B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Membrane protein</w:t>
            </w:r>
          </w:p>
        </w:tc>
      </w:tr>
      <w:tr w:rsidR="00331917" w:rsidRPr="00331917" w14:paraId="626A7E3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23F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EC0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3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B9B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44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792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48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6E3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EB8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NA-binding protein</w:t>
            </w:r>
          </w:p>
        </w:tc>
      </w:tr>
      <w:tr w:rsidR="00331917" w:rsidRPr="00331917" w14:paraId="4ABE65F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FED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13D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3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C62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49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454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52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3B0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BEE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Baseplate wedge protein</w:t>
            </w:r>
          </w:p>
        </w:tc>
      </w:tr>
      <w:tr w:rsidR="00331917" w:rsidRPr="00331917" w14:paraId="15CB758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5C5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5F5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3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24C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54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2CA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56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A88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8FB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C9DB6A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2EB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A2D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3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81E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68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51C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78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271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CD1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56B49F2E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13D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7F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3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96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78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891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83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7D2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C6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6F27ED4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90E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156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3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292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84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251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87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043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84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56B41FE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4CB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lastRenderedPageBreak/>
              <w:t>11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60E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20" w:name="RANGE!C119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39.1</w:t>
            </w:r>
            <w:bookmarkEnd w:id="20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3B0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87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6A9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88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DDA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FFE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40BD1C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872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EF4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21" w:name="RANGE!C120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40.1</w:t>
            </w:r>
            <w:bookmarkEnd w:id="21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6A8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89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95B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91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2FD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01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Endonuclease nicking abasic sites generated by host uracil glycosylase Ung</w:t>
            </w:r>
          </w:p>
        </w:tc>
      </w:tr>
      <w:tr w:rsidR="00331917" w:rsidRPr="00331917" w14:paraId="4F863A11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6D9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6A2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22" w:name="RANGE!C121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41.1</w:t>
            </w:r>
            <w:bookmarkEnd w:id="22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902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92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A35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95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1F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291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28077AE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73A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AA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4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BE5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95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87E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97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1A9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D82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37C3989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143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8EA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23" w:name="RANGE!C123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43.1</w:t>
            </w:r>
            <w:bookmarkEnd w:id="23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FB0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97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262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899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B8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52D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00D4A464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78D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0C2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4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F10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08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EC8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09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572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+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580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1043D2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4B5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5A7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4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B23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16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AF0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20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A13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F7B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oming endonuclease</w:t>
            </w:r>
          </w:p>
        </w:tc>
      </w:tr>
      <w:tr w:rsidR="00331917" w:rsidRPr="00331917" w14:paraId="77732E72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0B0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3A8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4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1F5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20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E49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27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2CD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B4E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206F21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BE4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952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4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514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27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4B7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33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AD3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D04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BBD172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73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07C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4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29D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33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BE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35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B9E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6B6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43C4B81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B50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2F3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24" w:name="RANGE!C129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49.1</w:t>
            </w:r>
            <w:bookmarkEnd w:id="24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A1C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35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3E9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37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102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A3B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4FC546A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D8E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ABE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5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929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40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696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44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FB5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320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B119F6F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5BD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58B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5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555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44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38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46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073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7CC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388E3EB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52C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1E2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5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61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47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C66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51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0D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97B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A081F3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0BD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C9C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5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68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50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F52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55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848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F59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43EB5E5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0CE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A88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5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1BD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55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C3A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57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AE3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7E0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89D1BE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0D0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87C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5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A6E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58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5AD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61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B3C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2E9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514E7F92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F86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996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5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B9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61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795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63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04F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F88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6A736CE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F6E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E73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5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070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63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FCB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66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F7A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E50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Tail sheath monomer</w:t>
            </w:r>
          </w:p>
        </w:tc>
      </w:tr>
      <w:tr w:rsidR="00331917" w:rsidRPr="00331917" w14:paraId="28AA7B7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6C2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F76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5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0A5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66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FF2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68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1FD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415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651D93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950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1B5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5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19D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68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EEA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70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6E8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F79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6B0F7F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9EE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B28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25" w:name="RANGE!C140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60.1</w:t>
            </w:r>
            <w:bookmarkEnd w:id="25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BDD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71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9DA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75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E03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A80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26" w:name="RANGE!G140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  <w:bookmarkEnd w:id="26"/>
          </w:p>
        </w:tc>
      </w:tr>
      <w:tr w:rsidR="00331917" w:rsidRPr="00331917" w14:paraId="4ADA6FA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E6B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3D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6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8D7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76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09F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77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11C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039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91C2413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262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3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712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27" w:name="RANGE!C142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62.1</w:t>
            </w:r>
            <w:bookmarkEnd w:id="27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51E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77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3DB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83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EA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5F6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28" w:name="RANGE!G142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Phosphoesterase</w:t>
            </w:r>
            <w:bookmarkEnd w:id="28"/>
          </w:p>
        </w:tc>
      </w:tr>
      <w:tr w:rsidR="00331917" w:rsidRPr="00331917" w14:paraId="2403F6B3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A1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6E8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6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F68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83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9B0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86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D47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4FB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00F4AD4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F4F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5E1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6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331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86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66B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95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D83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BBD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NinI-like serine-threonine phosphatase</w:t>
            </w:r>
          </w:p>
        </w:tc>
      </w:tr>
      <w:tr w:rsidR="00331917" w:rsidRPr="00331917" w14:paraId="3BB864DB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6D1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456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6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34A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95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225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97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851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147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Major head protein</w:t>
            </w:r>
          </w:p>
        </w:tc>
      </w:tr>
      <w:tr w:rsidR="00331917" w:rsidRPr="00331917" w14:paraId="3BE69BE8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00A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9B8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29" w:name="RANGE!C146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66.1</w:t>
            </w:r>
            <w:bookmarkEnd w:id="29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6A1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998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3C0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01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283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BFD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Putative thioredoxin</w:t>
            </w:r>
          </w:p>
        </w:tc>
      </w:tr>
      <w:tr w:rsidR="00331917" w:rsidRPr="00331917" w14:paraId="030EFD0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F65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200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6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7DC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01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9E2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05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D87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442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5E67F96A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019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DA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30" w:name="RANGE!C148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68.1</w:t>
            </w:r>
            <w:bookmarkEnd w:id="30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F4A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06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188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10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1B4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847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5A73618A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4C5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lastRenderedPageBreak/>
              <w:t>14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67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6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E96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11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35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15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443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16B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Endolysin</w:t>
            </w:r>
          </w:p>
        </w:tc>
      </w:tr>
      <w:tr w:rsidR="00331917" w:rsidRPr="00331917" w14:paraId="7C5B8624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DD0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0C9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7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D04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15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2D8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21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5A6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107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olin</w:t>
            </w:r>
          </w:p>
        </w:tc>
      </w:tr>
      <w:tr w:rsidR="00331917" w:rsidRPr="00331917" w14:paraId="2F7A476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012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EDB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7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4AD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24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27F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29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FC9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D57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TP-dependent protease</w:t>
            </w:r>
          </w:p>
        </w:tc>
      </w:tr>
      <w:tr w:rsidR="00331917" w:rsidRPr="00331917" w14:paraId="3EA4F872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AD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4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1CB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31" w:name="RANGE!C152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72.1</w:t>
            </w:r>
            <w:bookmarkEnd w:id="31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567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29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411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37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361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9E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Deoxynucleoside monophosphate kinase</w:t>
            </w:r>
          </w:p>
        </w:tc>
      </w:tr>
      <w:tr w:rsidR="00331917" w:rsidRPr="00331917" w14:paraId="44CEE9D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14F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29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32" w:name="RANGE!C153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73.1</w:t>
            </w:r>
            <w:bookmarkEnd w:id="32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EDE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37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7CF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40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564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3C0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Rz-like spanin</w:t>
            </w:r>
          </w:p>
        </w:tc>
      </w:tr>
      <w:tr w:rsidR="00331917" w:rsidRPr="00331917" w14:paraId="396706C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71A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714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7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A26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40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979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44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83C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55E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Rz-like spanin</w:t>
            </w:r>
          </w:p>
        </w:tc>
      </w:tr>
      <w:tr w:rsidR="00331917" w:rsidRPr="00331917" w14:paraId="2869F9DA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29A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F2C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7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C99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44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758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49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6CB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FDF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-N-H-endonuclease F-TflVI</w:t>
            </w:r>
          </w:p>
        </w:tc>
      </w:tr>
      <w:tr w:rsidR="00331917" w:rsidRPr="00331917" w14:paraId="2038FB3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EE5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911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76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FBF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49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463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56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B15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AFD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5E06C6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EE8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D68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7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E91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57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37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61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9F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A60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20ECD14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848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6E0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7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294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62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A89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65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53A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898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2FCA4ED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9B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4C4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7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8A8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67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0AA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72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A05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4D3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4F9EEA97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D43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293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8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7BB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71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205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74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123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17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5B7C94A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7A7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4E3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8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75E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74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54F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77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7CF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5D9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50A0AE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0EB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5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A0B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8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379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78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33F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81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56F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980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C61309B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08E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363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83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EEC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87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CEC5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1A0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860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cetyltransferase</w:t>
            </w:r>
          </w:p>
        </w:tc>
      </w:tr>
      <w:tr w:rsidR="00331917" w:rsidRPr="00331917" w14:paraId="1450DB6E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97A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D5E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8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C82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1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5F1A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3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479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D30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DA34299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CD6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867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85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7D1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4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DC1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5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EDD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82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1D1F1D7C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9B6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BF79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33" w:name="RANGE!C166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86.1</w:t>
            </w:r>
            <w:bookmarkEnd w:id="33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701C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6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8BE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8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23C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D46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670ED726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F2C1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AA00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8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6F8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098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536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01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2E4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16F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4599B41F" w14:textId="77777777" w:rsidTr="002F28E4">
        <w:trPr>
          <w:trHeight w:val="297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A957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5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54F4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88.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197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0268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AC33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043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E78F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3A48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  <w:tr w:rsidR="00331917" w:rsidRPr="00331917" w14:paraId="7240A356" w14:textId="77777777" w:rsidTr="002F28E4">
        <w:trPr>
          <w:trHeight w:val="312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EC8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34" w:name="RANGE!B169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66</w:t>
            </w:r>
            <w:bookmarkEnd w:id="34"/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5DD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bookmarkStart w:id="35" w:name="RANGE!C169"/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YP_009791089.1</w:t>
            </w:r>
            <w:bookmarkEnd w:id="35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2C82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04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74BB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11067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0D5E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-</w:t>
            </w:r>
          </w:p>
        </w:tc>
        <w:tc>
          <w:tcPr>
            <w:tcW w:w="9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840D" w14:textId="77777777" w:rsidR="00331917" w:rsidRPr="00331917" w:rsidRDefault="00331917" w:rsidP="003319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331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Hypothetical protein</w:t>
            </w:r>
          </w:p>
        </w:tc>
      </w:tr>
    </w:tbl>
    <w:p w14:paraId="34C7186C" w14:textId="77777777" w:rsidR="00331917" w:rsidRPr="00331917" w:rsidRDefault="003319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191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331917" w:rsidRPr="00331917" w:rsidSect="0033191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D23F99" w14:textId="77777777" w:rsidR="004352F8" w:rsidRDefault="004352F8" w:rsidP="00127D58">
      <w:pPr>
        <w:spacing w:after="0" w:line="240" w:lineRule="auto"/>
      </w:pPr>
      <w:r>
        <w:separator/>
      </w:r>
    </w:p>
  </w:endnote>
  <w:endnote w:type="continuationSeparator" w:id="0">
    <w:p w14:paraId="74533F7D" w14:textId="77777777" w:rsidR="004352F8" w:rsidRDefault="004352F8" w:rsidP="00127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EEDCF8" w14:textId="77777777" w:rsidR="004352F8" w:rsidRDefault="004352F8" w:rsidP="00127D58">
      <w:pPr>
        <w:spacing w:after="0" w:line="240" w:lineRule="auto"/>
      </w:pPr>
      <w:r>
        <w:separator/>
      </w:r>
    </w:p>
  </w:footnote>
  <w:footnote w:type="continuationSeparator" w:id="0">
    <w:p w14:paraId="2BADA20B" w14:textId="77777777" w:rsidR="004352F8" w:rsidRDefault="004352F8" w:rsidP="00127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5E4"/>
    <w:rsid w:val="000C7D0B"/>
    <w:rsid w:val="000E0881"/>
    <w:rsid w:val="00127D58"/>
    <w:rsid w:val="00162490"/>
    <w:rsid w:val="001C6D61"/>
    <w:rsid w:val="001E1E49"/>
    <w:rsid w:val="002B17B2"/>
    <w:rsid w:val="002C0E2A"/>
    <w:rsid w:val="002D3E61"/>
    <w:rsid w:val="002F28E4"/>
    <w:rsid w:val="00311C82"/>
    <w:rsid w:val="00322003"/>
    <w:rsid w:val="00331917"/>
    <w:rsid w:val="004352F8"/>
    <w:rsid w:val="0044774E"/>
    <w:rsid w:val="004628E5"/>
    <w:rsid w:val="00486AA1"/>
    <w:rsid w:val="004A47E5"/>
    <w:rsid w:val="004B1D38"/>
    <w:rsid w:val="004C78C8"/>
    <w:rsid w:val="004F35B2"/>
    <w:rsid w:val="005027C6"/>
    <w:rsid w:val="005E4873"/>
    <w:rsid w:val="00665117"/>
    <w:rsid w:val="006A73B9"/>
    <w:rsid w:val="00716729"/>
    <w:rsid w:val="00793188"/>
    <w:rsid w:val="008576A6"/>
    <w:rsid w:val="00AA60BB"/>
    <w:rsid w:val="00B0251D"/>
    <w:rsid w:val="00BB3F0B"/>
    <w:rsid w:val="00BE2D05"/>
    <w:rsid w:val="00C04E0E"/>
    <w:rsid w:val="00C41A14"/>
    <w:rsid w:val="00CA2425"/>
    <w:rsid w:val="00CC1B03"/>
    <w:rsid w:val="00E141C7"/>
    <w:rsid w:val="00E965E4"/>
    <w:rsid w:val="00EA1525"/>
    <w:rsid w:val="00F6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1E50F"/>
  <w15:chartTrackingRefBased/>
  <w15:docId w15:val="{5C053B21-7E1F-41F7-91CB-442751ADA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127D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127D58"/>
  </w:style>
  <w:style w:type="paragraph" w:styleId="AltBilgi">
    <w:name w:val="footer"/>
    <w:basedOn w:val="Normal"/>
    <w:link w:val="AltBilgiChar"/>
    <w:uiPriority w:val="99"/>
    <w:unhideWhenUsed/>
    <w:rsid w:val="00127D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127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50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0</Words>
  <Characters>8265</Characters>
  <Application>Microsoft Office Word</Application>
  <DocSecurity>0</DocSecurity>
  <Lines>68</Lines>
  <Paragraphs>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YESIL</dc:creator>
  <cp:keywords/>
  <dc:description/>
  <cp:lastModifiedBy>Mustafa YESIL</cp:lastModifiedBy>
  <cp:revision>3</cp:revision>
  <dcterms:created xsi:type="dcterms:W3CDTF">2024-08-18T23:37:00Z</dcterms:created>
  <dcterms:modified xsi:type="dcterms:W3CDTF">2024-08-21T18:55:00Z</dcterms:modified>
</cp:coreProperties>
</file>